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2F11" w:rsidRPr="001F63BD" w:rsidRDefault="00602F11" w:rsidP="00602F11">
      <w:pPr>
        <w:ind w:left="-810"/>
        <w:rPr>
          <w:rFonts w:ascii="Arial" w:hAnsi="Arial" w:cs="Arial"/>
          <w:b/>
        </w:rPr>
      </w:pPr>
      <w:r w:rsidRPr="001F63BD">
        <w:rPr>
          <w:rFonts w:ascii="Arial" w:hAnsi="Arial" w:cs="Arial"/>
          <w:b/>
        </w:rPr>
        <w:t>Table S2. Significant cytokines and chemokines as determined by one-way ANOVA KY/180 compared to KY/136 (signifi</w:t>
      </w:r>
      <w:r>
        <w:rPr>
          <w:rFonts w:ascii="Arial" w:hAnsi="Arial" w:cs="Arial"/>
          <w:b/>
        </w:rPr>
        <w:t>cant difference indicated at p</w:t>
      </w:r>
      <w:r w:rsidRPr="001F63BD">
        <w:rPr>
          <w:rFonts w:ascii="Arial" w:hAnsi="Arial" w:cs="Arial"/>
          <w:b/>
        </w:rPr>
        <w:t>&lt;0.05).</w:t>
      </w:r>
    </w:p>
    <w:tbl>
      <w:tblPr>
        <w:tblW w:w="11340" w:type="dxa"/>
        <w:tblInd w:w="-7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990"/>
        <w:gridCol w:w="900"/>
        <w:gridCol w:w="900"/>
        <w:gridCol w:w="1012"/>
        <w:gridCol w:w="968"/>
        <w:gridCol w:w="990"/>
        <w:gridCol w:w="1080"/>
        <w:gridCol w:w="1080"/>
        <w:gridCol w:w="1170"/>
        <w:gridCol w:w="1080"/>
      </w:tblGrid>
      <w:tr w:rsidR="00602F11" w:rsidRPr="001F63BD" w:rsidTr="00561A5E">
        <w:tc>
          <w:tcPr>
            <w:tcW w:w="1170" w:type="dxa"/>
            <w:shd w:val="clear" w:color="auto" w:fill="auto"/>
          </w:tcPr>
          <w:p w:rsidR="00602F11" w:rsidRPr="001F63BD" w:rsidRDefault="00602F11" w:rsidP="00561A5E">
            <w:pPr>
              <w:rPr>
                <w:rFonts w:ascii="Arial" w:hAnsi="Arial" w:cs="Arial"/>
              </w:rPr>
            </w:pPr>
          </w:p>
        </w:tc>
        <w:tc>
          <w:tcPr>
            <w:tcW w:w="4770" w:type="dxa"/>
            <w:gridSpan w:val="5"/>
            <w:shd w:val="clear" w:color="auto" w:fill="auto"/>
          </w:tcPr>
          <w:p w:rsidR="00602F11" w:rsidRPr="001F63BD" w:rsidRDefault="00602F11" w:rsidP="00561A5E">
            <w:pPr>
              <w:rPr>
                <w:rFonts w:ascii="Arial" w:hAnsi="Arial" w:cs="Arial"/>
              </w:rPr>
            </w:pPr>
            <w:r w:rsidRPr="001F63BD">
              <w:rPr>
                <w:rFonts w:ascii="Arial" w:hAnsi="Arial" w:cs="Arial"/>
              </w:rPr>
              <w:t>APICAL</w:t>
            </w:r>
          </w:p>
        </w:tc>
        <w:tc>
          <w:tcPr>
            <w:tcW w:w="5400" w:type="dxa"/>
            <w:gridSpan w:val="5"/>
            <w:shd w:val="clear" w:color="auto" w:fill="auto"/>
          </w:tcPr>
          <w:p w:rsidR="00602F11" w:rsidRPr="001F63BD" w:rsidRDefault="00602F11" w:rsidP="00561A5E">
            <w:pPr>
              <w:rPr>
                <w:rFonts w:ascii="Arial" w:hAnsi="Arial" w:cs="Arial"/>
              </w:rPr>
            </w:pPr>
            <w:r w:rsidRPr="001F63BD">
              <w:rPr>
                <w:rFonts w:ascii="Arial" w:hAnsi="Arial" w:cs="Arial"/>
              </w:rPr>
              <w:t>BASAL</w:t>
            </w:r>
          </w:p>
        </w:tc>
      </w:tr>
      <w:tr w:rsidR="00602F11" w:rsidRPr="001F63BD" w:rsidTr="00561A5E">
        <w:tc>
          <w:tcPr>
            <w:tcW w:w="1170" w:type="dxa"/>
            <w:shd w:val="clear" w:color="auto" w:fill="auto"/>
          </w:tcPr>
          <w:p w:rsidR="00602F11" w:rsidRPr="001F63BD" w:rsidRDefault="00602F11" w:rsidP="00561A5E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auto"/>
          </w:tcPr>
          <w:p w:rsidR="00602F11" w:rsidRPr="001F63BD" w:rsidRDefault="00602F11" w:rsidP="00561A5E">
            <w:pPr>
              <w:rPr>
                <w:rFonts w:ascii="Arial" w:hAnsi="Arial" w:cs="Arial"/>
              </w:rPr>
            </w:pPr>
            <w:r w:rsidRPr="001F63BD">
              <w:rPr>
                <w:rFonts w:ascii="Arial" w:hAnsi="Arial" w:cs="Arial"/>
              </w:rPr>
              <w:t>8</w:t>
            </w:r>
          </w:p>
        </w:tc>
        <w:tc>
          <w:tcPr>
            <w:tcW w:w="900" w:type="dxa"/>
            <w:shd w:val="clear" w:color="auto" w:fill="auto"/>
          </w:tcPr>
          <w:p w:rsidR="00602F11" w:rsidRPr="001F63BD" w:rsidRDefault="00602F11" w:rsidP="00561A5E">
            <w:pPr>
              <w:rPr>
                <w:rFonts w:ascii="Arial" w:hAnsi="Arial" w:cs="Arial"/>
              </w:rPr>
            </w:pPr>
            <w:r w:rsidRPr="001F63BD">
              <w:rPr>
                <w:rFonts w:ascii="Arial" w:hAnsi="Arial" w:cs="Arial"/>
              </w:rPr>
              <w:t>24</w:t>
            </w:r>
          </w:p>
        </w:tc>
        <w:tc>
          <w:tcPr>
            <w:tcW w:w="900" w:type="dxa"/>
            <w:shd w:val="clear" w:color="auto" w:fill="auto"/>
          </w:tcPr>
          <w:p w:rsidR="00602F11" w:rsidRPr="001F63BD" w:rsidRDefault="00602F11" w:rsidP="00561A5E">
            <w:pPr>
              <w:rPr>
                <w:rFonts w:ascii="Arial" w:hAnsi="Arial" w:cs="Arial"/>
              </w:rPr>
            </w:pPr>
            <w:r w:rsidRPr="001F63BD">
              <w:rPr>
                <w:rFonts w:ascii="Arial" w:hAnsi="Arial" w:cs="Arial"/>
              </w:rPr>
              <w:t>36</w:t>
            </w:r>
          </w:p>
        </w:tc>
        <w:tc>
          <w:tcPr>
            <w:tcW w:w="1012" w:type="dxa"/>
            <w:shd w:val="clear" w:color="auto" w:fill="auto"/>
          </w:tcPr>
          <w:p w:rsidR="00602F11" w:rsidRPr="001F63BD" w:rsidRDefault="00602F11" w:rsidP="00561A5E">
            <w:pPr>
              <w:rPr>
                <w:rFonts w:ascii="Arial" w:hAnsi="Arial" w:cs="Arial"/>
              </w:rPr>
            </w:pPr>
            <w:r w:rsidRPr="001F63BD">
              <w:rPr>
                <w:rFonts w:ascii="Arial" w:hAnsi="Arial" w:cs="Arial"/>
              </w:rPr>
              <w:t>48</w:t>
            </w:r>
          </w:p>
        </w:tc>
        <w:tc>
          <w:tcPr>
            <w:tcW w:w="968" w:type="dxa"/>
            <w:shd w:val="clear" w:color="auto" w:fill="auto"/>
          </w:tcPr>
          <w:p w:rsidR="00602F11" w:rsidRPr="001F63BD" w:rsidRDefault="00602F11" w:rsidP="00561A5E">
            <w:pPr>
              <w:rPr>
                <w:rFonts w:ascii="Arial" w:hAnsi="Arial" w:cs="Arial"/>
              </w:rPr>
            </w:pPr>
            <w:r w:rsidRPr="001F63BD">
              <w:rPr>
                <w:rFonts w:ascii="Arial" w:hAnsi="Arial" w:cs="Arial"/>
              </w:rPr>
              <w:t>72</w:t>
            </w:r>
          </w:p>
        </w:tc>
        <w:tc>
          <w:tcPr>
            <w:tcW w:w="990" w:type="dxa"/>
            <w:shd w:val="clear" w:color="auto" w:fill="auto"/>
          </w:tcPr>
          <w:p w:rsidR="00602F11" w:rsidRPr="001F63BD" w:rsidRDefault="00602F11" w:rsidP="00561A5E">
            <w:pPr>
              <w:rPr>
                <w:rFonts w:ascii="Arial" w:hAnsi="Arial" w:cs="Arial"/>
              </w:rPr>
            </w:pPr>
            <w:r w:rsidRPr="001F63BD">
              <w:rPr>
                <w:rFonts w:ascii="Arial" w:hAnsi="Arial" w:cs="Arial"/>
              </w:rPr>
              <w:t>8</w:t>
            </w:r>
          </w:p>
        </w:tc>
        <w:tc>
          <w:tcPr>
            <w:tcW w:w="1080" w:type="dxa"/>
            <w:shd w:val="clear" w:color="auto" w:fill="auto"/>
          </w:tcPr>
          <w:p w:rsidR="00602F11" w:rsidRPr="001F63BD" w:rsidRDefault="00602F11" w:rsidP="00561A5E">
            <w:pPr>
              <w:rPr>
                <w:rFonts w:ascii="Arial" w:hAnsi="Arial" w:cs="Arial"/>
              </w:rPr>
            </w:pPr>
            <w:r w:rsidRPr="001F63BD">
              <w:rPr>
                <w:rFonts w:ascii="Arial" w:hAnsi="Arial" w:cs="Arial"/>
              </w:rPr>
              <w:t>24</w:t>
            </w:r>
          </w:p>
        </w:tc>
        <w:tc>
          <w:tcPr>
            <w:tcW w:w="1080" w:type="dxa"/>
            <w:shd w:val="clear" w:color="auto" w:fill="auto"/>
          </w:tcPr>
          <w:p w:rsidR="00602F11" w:rsidRPr="001F63BD" w:rsidRDefault="00602F11" w:rsidP="00561A5E">
            <w:pPr>
              <w:rPr>
                <w:rFonts w:ascii="Arial" w:hAnsi="Arial" w:cs="Arial"/>
              </w:rPr>
            </w:pPr>
            <w:r w:rsidRPr="001F63BD">
              <w:rPr>
                <w:rFonts w:ascii="Arial" w:hAnsi="Arial" w:cs="Arial"/>
              </w:rPr>
              <w:t>36</w:t>
            </w:r>
          </w:p>
        </w:tc>
        <w:tc>
          <w:tcPr>
            <w:tcW w:w="1170" w:type="dxa"/>
            <w:shd w:val="clear" w:color="auto" w:fill="auto"/>
          </w:tcPr>
          <w:p w:rsidR="00602F11" w:rsidRPr="001F63BD" w:rsidRDefault="00602F11" w:rsidP="00561A5E">
            <w:pPr>
              <w:rPr>
                <w:rFonts w:ascii="Arial" w:hAnsi="Arial" w:cs="Arial"/>
              </w:rPr>
            </w:pPr>
            <w:r w:rsidRPr="001F63BD">
              <w:rPr>
                <w:rFonts w:ascii="Arial" w:hAnsi="Arial" w:cs="Arial"/>
              </w:rPr>
              <w:t>48</w:t>
            </w:r>
          </w:p>
        </w:tc>
        <w:tc>
          <w:tcPr>
            <w:tcW w:w="1080" w:type="dxa"/>
            <w:shd w:val="clear" w:color="auto" w:fill="auto"/>
          </w:tcPr>
          <w:p w:rsidR="00602F11" w:rsidRPr="001F63BD" w:rsidRDefault="00602F11" w:rsidP="00561A5E">
            <w:pPr>
              <w:rPr>
                <w:rFonts w:ascii="Arial" w:hAnsi="Arial" w:cs="Arial"/>
              </w:rPr>
            </w:pPr>
            <w:r w:rsidRPr="001F63BD">
              <w:rPr>
                <w:rFonts w:ascii="Arial" w:hAnsi="Arial" w:cs="Arial"/>
              </w:rPr>
              <w:t>72</w:t>
            </w:r>
          </w:p>
        </w:tc>
      </w:tr>
      <w:tr w:rsidR="00602F11" w:rsidRPr="001F63BD" w:rsidTr="00561A5E">
        <w:tc>
          <w:tcPr>
            <w:tcW w:w="1170" w:type="dxa"/>
            <w:shd w:val="clear" w:color="auto" w:fill="auto"/>
          </w:tcPr>
          <w:p w:rsidR="00602F11" w:rsidRPr="001F63BD" w:rsidRDefault="00602F11" w:rsidP="00561A5E">
            <w:pPr>
              <w:rPr>
                <w:rFonts w:ascii="Arial" w:hAnsi="Arial" w:cs="Arial"/>
              </w:rPr>
            </w:pPr>
            <w:r w:rsidRPr="001F63BD">
              <w:rPr>
                <w:rFonts w:ascii="Arial" w:hAnsi="Arial" w:cs="Arial"/>
              </w:rPr>
              <w:t>GM-CSF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02F11" w:rsidRPr="001F63BD" w:rsidRDefault="00602F11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602F11" w:rsidRPr="001F63BD" w:rsidRDefault="00602F11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602F11" w:rsidRPr="001F63BD" w:rsidRDefault="00602F11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1012" w:type="dxa"/>
            <w:shd w:val="clear" w:color="auto" w:fill="auto"/>
            <w:vAlign w:val="bottom"/>
          </w:tcPr>
          <w:p w:rsidR="00602F11" w:rsidRPr="001F63BD" w:rsidRDefault="00602F11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68" w:type="dxa"/>
            <w:shd w:val="clear" w:color="auto" w:fill="auto"/>
            <w:vAlign w:val="bottom"/>
          </w:tcPr>
          <w:p w:rsidR="00602F11" w:rsidRPr="001F63BD" w:rsidRDefault="00602F11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02F11" w:rsidRPr="001F63BD" w:rsidRDefault="00602F11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602F11" w:rsidRPr="001F63BD" w:rsidRDefault="00602F11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602F11" w:rsidRPr="001F63BD" w:rsidRDefault="00602F11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602F11" w:rsidRPr="001F63BD" w:rsidRDefault="00602F11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602F11" w:rsidRPr="001F63BD" w:rsidRDefault="00602F11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</w:tr>
      <w:tr w:rsidR="00602F11" w:rsidRPr="001F63BD" w:rsidTr="00561A5E">
        <w:tc>
          <w:tcPr>
            <w:tcW w:w="1170" w:type="dxa"/>
            <w:shd w:val="clear" w:color="auto" w:fill="auto"/>
          </w:tcPr>
          <w:p w:rsidR="00602F11" w:rsidRPr="001F63BD" w:rsidRDefault="00602F11" w:rsidP="00561A5E">
            <w:pPr>
              <w:rPr>
                <w:rFonts w:ascii="Arial" w:hAnsi="Arial" w:cs="Arial"/>
              </w:rPr>
            </w:pPr>
            <w:r w:rsidRPr="001F63BD">
              <w:rPr>
                <w:rFonts w:ascii="Arial" w:hAnsi="Arial" w:cs="Arial"/>
              </w:rPr>
              <w:t>G-CSF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02F11" w:rsidRPr="001F63BD" w:rsidRDefault="00602F11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602F11" w:rsidRPr="001F63BD" w:rsidRDefault="00602F11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602F11" w:rsidRPr="001F63BD" w:rsidRDefault="00602F11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1012" w:type="dxa"/>
            <w:shd w:val="clear" w:color="auto" w:fill="auto"/>
            <w:vAlign w:val="bottom"/>
          </w:tcPr>
          <w:p w:rsidR="00602F11" w:rsidRPr="001F63BD" w:rsidRDefault="00602F11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68" w:type="dxa"/>
            <w:shd w:val="clear" w:color="auto" w:fill="auto"/>
            <w:vAlign w:val="bottom"/>
          </w:tcPr>
          <w:p w:rsidR="00602F11" w:rsidRPr="001F63BD" w:rsidRDefault="00602F11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02F11" w:rsidRPr="001F63BD" w:rsidRDefault="00602F11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602F11" w:rsidRPr="001F63BD" w:rsidRDefault="00602F11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602F11" w:rsidRPr="001F63BD" w:rsidRDefault="00602F11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602F11" w:rsidRPr="001F63BD" w:rsidRDefault="00602F11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602F11" w:rsidRPr="001F63BD" w:rsidRDefault="00602F11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</w:tr>
      <w:tr w:rsidR="00602F11" w:rsidRPr="001F63BD" w:rsidTr="00561A5E">
        <w:tc>
          <w:tcPr>
            <w:tcW w:w="1170" w:type="dxa"/>
            <w:shd w:val="clear" w:color="auto" w:fill="auto"/>
          </w:tcPr>
          <w:p w:rsidR="00602F11" w:rsidRPr="001F63BD" w:rsidRDefault="00602F11" w:rsidP="00561A5E">
            <w:pPr>
              <w:rPr>
                <w:rFonts w:ascii="Arial" w:hAnsi="Arial" w:cs="Arial"/>
              </w:rPr>
            </w:pPr>
            <w:r w:rsidRPr="001F63BD">
              <w:rPr>
                <w:rFonts w:ascii="Arial" w:hAnsi="Arial" w:cs="Arial"/>
              </w:rPr>
              <w:t>GRO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02F11" w:rsidRPr="001F63BD" w:rsidRDefault="00602F11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602F11" w:rsidRPr="001F63BD" w:rsidRDefault="00602F11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602F11" w:rsidRPr="001F63BD" w:rsidRDefault="00602F11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1012" w:type="dxa"/>
            <w:shd w:val="clear" w:color="auto" w:fill="auto"/>
            <w:vAlign w:val="bottom"/>
          </w:tcPr>
          <w:p w:rsidR="00602F11" w:rsidRPr="001F63BD" w:rsidRDefault="00602F11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68" w:type="dxa"/>
            <w:shd w:val="clear" w:color="auto" w:fill="auto"/>
            <w:vAlign w:val="bottom"/>
          </w:tcPr>
          <w:p w:rsidR="00602F11" w:rsidRPr="001F63BD" w:rsidRDefault="00602F11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02F11" w:rsidRPr="001F63BD" w:rsidRDefault="00602F11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602F11" w:rsidRPr="001F63BD" w:rsidRDefault="00602F11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602F11" w:rsidRPr="001F63BD" w:rsidRDefault="00602F11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P&lt;0.001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602F11" w:rsidRPr="001F63BD" w:rsidRDefault="00602F11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602F11" w:rsidRPr="001F63BD" w:rsidRDefault="00602F11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</w:tr>
      <w:tr w:rsidR="00602F11" w:rsidRPr="001F63BD" w:rsidTr="00561A5E">
        <w:tc>
          <w:tcPr>
            <w:tcW w:w="1170" w:type="dxa"/>
            <w:shd w:val="clear" w:color="auto" w:fill="auto"/>
          </w:tcPr>
          <w:p w:rsidR="00602F11" w:rsidRPr="001F63BD" w:rsidRDefault="00602F11" w:rsidP="00561A5E">
            <w:pPr>
              <w:rPr>
                <w:rFonts w:ascii="Arial" w:hAnsi="Arial" w:cs="Arial"/>
              </w:rPr>
            </w:pPr>
            <w:r w:rsidRPr="001F63BD">
              <w:rPr>
                <w:rFonts w:ascii="Arial" w:hAnsi="Arial" w:cs="Arial"/>
              </w:rPr>
              <w:t>IL6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02F11" w:rsidRPr="001F63BD" w:rsidRDefault="00602F11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602F11" w:rsidRPr="001F63BD" w:rsidRDefault="00602F11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602F11" w:rsidRPr="001F63BD" w:rsidRDefault="00602F11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1012" w:type="dxa"/>
            <w:shd w:val="clear" w:color="auto" w:fill="auto"/>
            <w:vAlign w:val="bottom"/>
          </w:tcPr>
          <w:p w:rsidR="00602F11" w:rsidRPr="001F63BD" w:rsidRDefault="00602F11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68" w:type="dxa"/>
            <w:shd w:val="clear" w:color="auto" w:fill="auto"/>
            <w:vAlign w:val="bottom"/>
          </w:tcPr>
          <w:p w:rsidR="00602F11" w:rsidRPr="001F63BD" w:rsidRDefault="00602F11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02F11" w:rsidRPr="001F63BD" w:rsidRDefault="00602F11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602F11" w:rsidRPr="001F63BD" w:rsidRDefault="00602F11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602F11" w:rsidRPr="001F63BD" w:rsidRDefault="00602F11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P&lt;0.001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602F11" w:rsidRPr="001F63BD" w:rsidRDefault="00602F11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602F11" w:rsidRPr="001F63BD" w:rsidRDefault="00602F11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P&lt;0.05</w:t>
            </w:r>
          </w:p>
        </w:tc>
      </w:tr>
      <w:tr w:rsidR="00602F11" w:rsidRPr="001F63BD" w:rsidTr="00561A5E">
        <w:tc>
          <w:tcPr>
            <w:tcW w:w="1170" w:type="dxa"/>
            <w:shd w:val="clear" w:color="auto" w:fill="auto"/>
          </w:tcPr>
          <w:p w:rsidR="00602F11" w:rsidRPr="001F63BD" w:rsidRDefault="00602F11" w:rsidP="00561A5E">
            <w:pPr>
              <w:rPr>
                <w:rFonts w:ascii="Arial" w:hAnsi="Arial" w:cs="Arial"/>
              </w:rPr>
            </w:pPr>
            <w:r w:rsidRPr="001F63BD">
              <w:rPr>
                <w:rFonts w:ascii="Arial" w:hAnsi="Arial" w:cs="Arial"/>
              </w:rPr>
              <w:t>IL8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02F11" w:rsidRPr="001F63BD" w:rsidRDefault="00602F11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602F11" w:rsidRPr="001F63BD" w:rsidRDefault="00602F11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602F11" w:rsidRPr="001F63BD" w:rsidRDefault="00602F11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1012" w:type="dxa"/>
            <w:shd w:val="clear" w:color="auto" w:fill="auto"/>
            <w:vAlign w:val="bottom"/>
          </w:tcPr>
          <w:p w:rsidR="00602F11" w:rsidRPr="001F63BD" w:rsidRDefault="00602F11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68" w:type="dxa"/>
            <w:shd w:val="clear" w:color="auto" w:fill="auto"/>
            <w:vAlign w:val="bottom"/>
          </w:tcPr>
          <w:p w:rsidR="00602F11" w:rsidRPr="001F63BD" w:rsidRDefault="00602F11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02F11" w:rsidRPr="001F63BD" w:rsidRDefault="00602F11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602F11" w:rsidRPr="001F63BD" w:rsidRDefault="00602F11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602F11" w:rsidRPr="001F63BD" w:rsidRDefault="00602F11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602F11" w:rsidRPr="001F63BD" w:rsidRDefault="00602F11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602F11" w:rsidRPr="001F63BD" w:rsidRDefault="00602F11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</w:tr>
      <w:tr w:rsidR="00602F11" w:rsidRPr="001F63BD" w:rsidTr="00561A5E">
        <w:tc>
          <w:tcPr>
            <w:tcW w:w="1170" w:type="dxa"/>
            <w:shd w:val="clear" w:color="auto" w:fill="auto"/>
          </w:tcPr>
          <w:p w:rsidR="00602F11" w:rsidRPr="001F63BD" w:rsidRDefault="00602F11" w:rsidP="00561A5E">
            <w:pPr>
              <w:rPr>
                <w:rFonts w:ascii="Arial" w:hAnsi="Arial" w:cs="Arial"/>
              </w:rPr>
            </w:pPr>
            <w:r w:rsidRPr="001F63BD">
              <w:rPr>
                <w:rFonts w:ascii="Arial" w:hAnsi="Arial" w:cs="Arial"/>
              </w:rPr>
              <w:t>MCP1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02F11" w:rsidRPr="001F63BD" w:rsidRDefault="00602F11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602F11" w:rsidRPr="001F63BD" w:rsidRDefault="00602F11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602F11" w:rsidRPr="001F63BD" w:rsidRDefault="00602F11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1012" w:type="dxa"/>
            <w:shd w:val="clear" w:color="auto" w:fill="auto"/>
            <w:vAlign w:val="bottom"/>
          </w:tcPr>
          <w:p w:rsidR="00602F11" w:rsidRPr="001F63BD" w:rsidRDefault="00602F11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68" w:type="dxa"/>
            <w:shd w:val="clear" w:color="auto" w:fill="auto"/>
            <w:vAlign w:val="bottom"/>
          </w:tcPr>
          <w:p w:rsidR="00602F11" w:rsidRPr="001F63BD" w:rsidRDefault="00602F11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02F11" w:rsidRPr="001F63BD" w:rsidRDefault="00602F11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602F11" w:rsidRPr="001F63BD" w:rsidRDefault="00602F11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602F11" w:rsidRPr="001F63BD" w:rsidRDefault="00602F11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P&lt;0.05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602F11" w:rsidRPr="001F63BD" w:rsidRDefault="00602F11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602F11" w:rsidRPr="001F63BD" w:rsidRDefault="00602F11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</w:tr>
      <w:tr w:rsidR="00602F11" w:rsidRPr="001F63BD" w:rsidTr="00561A5E">
        <w:tc>
          <w:tcPr>
            <w:tcW w:w="1170" w:type="dxa"/>
            <w:shd w:val="clear" w:color="auto" w:fill="auto"/>
          </w:tcPr>
          <w:p w:rsidR="00602F11" w:rsidRPr="001F63BD" w:rsidRDefault="00602F11" w:rsidP="00561A5E">
            <w:pPr>
              <w:rPr>
                <w:rFonts w:ascii="Arial" w:hAnsi="Arial" w:cs="Arial"/>
              </w:rPr>
            </w:pPr>
            <w:r w:rsidRPr="001F63BD">
              <w:rPr>
                <w:rFonts w:ascii="Arial" w:hAnsi="Arial" w:cs="Arial"/>
              </w:rPr>
              <w:t>CCL5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02F11" w:rsidRPr="001F63BD" w:rsidRDefault="00602F11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602F11" w:rsidRPr="001F63BD" w:rsidRDefault="00602F11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602F11" w:rsidRPr="001F63BD" w:rsidRDefault="00602F11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P&lt;0.01</w:t>
            </w:r>
          </w:p>
        </w:tc>
        <w:tc>
          <w:tcPr>
            <w:tcW w:w="1012" w:type="dxa"/>
            <w:shd w:val="clear" w:color="auto" w:fill="auto"/>
            <w:vAlign w:val="bottom"/>
          </w:tcPr>
          <w:p w:rsidR="00602F11" w:rsidRPr="001F63BD" w:rsidRDefault="00602F11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68" w:type="dxa"/>
            <w:shd w:val="clear" w:color="auto" w:fill="auto"/>
            <w:vAlign w:val="bottom"/>
          </w:tcPr>
          <w:p w:rsidR="00602F11" w:rsidRPr="001F63BD" w:rsidRDefault="00602F11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02F11" w:rsidRPr="001F63BD" w:rsidRDefault="00602F11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P&lt;0.001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602F11" w:rsidRPr="001F63BD" w:rsidRDefault="00602F11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602F11" w:rsidRPr="001F63BD" w:rsidRDefault="00602F11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602F11" w:rsidRPr="001F63BD" w:rsidRDefault="00602F11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602F11" w:rsidRPr="001F63BD" w:rsidRDefault="00602F11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P&lt;0.01</w:t>
            </w:r>
          </w:p>
        </w:tc>
      </w:tr>
      <w:tr w:rsidR="00602F11" w:rsidRPr="001F63BD" w:rsidTr="00561A5E">
        <w:tc>
          <w:tcPr>
            <w:tcW w:w="1170" w:type="dxa"/>
            <w:shd w:val="clear" w:color="auto" w:fill="auto"/>
          </w:tcPr>
          <w:p w:rsidR="00602F11" w:rsidRPr="001F63BD" w:rsidRDefault="00602F11" w:rsidP="00561A5E">
            <w:pPr>
              <w:rPr>
                <w:rFonts w:ascii="Arial" w:hAnsi="Arial" w:cs="Arial"/>
              </w:rPr>
            </w:pPr>
            <w:r w:rsidRPr="001F63BD">
              <w:rPr>
                <w:rFonts w:ascii="Arial" w:hAnsi="Arial" w:cs="Arial"/>
              </w:rPr>
              <w:t>IFNA2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02F11" w:rsidRPr="001F63BD" w:rsidRDefault="00602F11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602F11" w:rsidRPr="001F63BD" w:rsidRDefault="00602F11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602F11" w:rsidRPr="001F63BD" w:rsidRDefault="00602F11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1012" w:type="dxa"/>
            <w:shd w:val="clear" w:color="auto" w:fill="auto"/>
            <w:vAlign w:val="bottom"/>
          </w:tcPr>
          <w:p w:rsidR="00602F11" w:rsidRPr="001F63BD" w:rsidRDefault="00602F11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68" w:type="dxa"/>
            <w:shd w:val="clear" w:color="auto" w:fill="auto"/>
            <w:vAlign w:val="bottom"/>
          </w:tcPr>
          <w:p w:rsidR="00602F11" w:rsidRPr="001F63BD" w:rsidRDefault="00602F11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02F11" w:rsidRPr="001F63BD" w:rsidRDefault="00602F11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602F11" w:rsidRPr="001F63BD" w:rsidRDefault="00602F11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602F11" w:rsidRPr="001F63BD" w:rsidRDefault="00602F11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602F11" w:rsidRPr="001F63BD" w:rsidRDefault="00602F11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602F11" w:rsidRPr="001F63BD" w:rsidRDefault="00602F11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</w:tr>
      <w:tr w:rsidR="00602F11" w:rsidRPr="001F63BD" w:rsidTr="00561A5E">
        <w:tc>
          <w:tcPr>
            <w:tcW w:w="1170" w:type="dxa"/>
            <w:shd w:val="clear" w:color="auto" w:fill="auto"/>
          </w:tcPr>
          <w:p w:rsidR="00602F11" w:rsidRPr="001F63BD" w:rsidRDefault="00602F11" w:rsidP="00561A5E">
            <w:pPr>
              <w:rPr>
                <w:rFonts w:ascii="Arial" w:hAnsi="Arial" w:cs="Arial"/>
              </w:rPr>
            </w:pPr>
            <w:r w:rsidRPr="001F63BD">
              <w:rPr>
                <w:rFonts w:ascii="Arial" w:hAnsi="Arial" w:cs="Arial"/>
              </w:rPr>
              <w:t>CXCL10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02F11" w:rsidRPr="001F63BD" w:rsidRDefault="00602F11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602F11" w:rsidRPr="001F63BD" w:rsidRDefault="00602F11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602F11" w:rsidRPr="001F63BD" w:rsidRDefault="00602F11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1012" w:type="dxa"/>
            <w:shd w:val="clear" w:color="auto" w:fill="auto"/>
            <w:vAlign w:val="bottom"/>
          </w:tcPr>
          <w:p w:rsidR="00602F11" w:rsidRPr="001F63BD" w:rsidRDefault="00602F11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68" w:type="dxa"/>
            <w:shd w:val="clear" w:color="auto" w:fill="auto"/>
            <w:vAlign w:val="bottom"/>
          </w:tcPr>
          <w:p w:rsidR="00602F11" w:rsidRPr="001F63BD" w:rsidRDefault="00602F11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02F11" w:rsidRPr="001F63BD" w:rsidRDefault="00602F11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602F11" w:rsidRPr="001F63BD" w:rsidRDefault="00602F11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602F11" w:rsidRPr="001F63BD" w:rsidRDefault="00602F11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602F11" w:rsidRPr="001F63BD" w:rsidRDefault="00602F11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602F11" w:rsidRPr="001F63BD" w:rsidRDefault="00602F11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</w:tr>
      <w:tr w:rsidR="00602F11" w:rsidRPr="001F63BD" w:rsidTr="00561A5E">
        <w:tc>
          <w:tcPr>
            <w:tcW w:w="1170" w:type="dxa"/>
            <w:shd w:val="clear" w:color="auto" w:fill="auto"/>
          </w:tcPr>
          <w:p w:rsidR="00602F11" w:rsidRPr="001F63BD" w:rsidRDefault="00602F11" w:rsidP="00561A5E">
            <w:pPr>
              <w:rPr>
                <w:rFonts w:ascii="Arial" w:hAnsi="Arial" w:cs="Arial"/>
              </w:rPr>
            </w:pPr>
            <w:r w:rsidRPr="001F63BD">
              <w:rPr>
                <w:rFonts w:ascii="Arial" w:hAnsi="Arial" w:cs="Arial"/>
              </w:rPr>
              <w:t>TNFα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02F11" w:rsidRPr="001F63BD" w:rsidRDefault="00602F11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602F11" w:rsidRPr="001F63BD" w:rsidRDefault="00602F11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P&lt;0.05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602F11" w:rsidRPr="001F63BD" w:rsidRDefault="00602F11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1012" w:type="dxa"/>
            <w:shd w:val="clear" w:color="auto" w:fill="auto"/>
            <w:vAlign w:val="bottom"/>
          </w:tcPr>
          <w:p w:rsidR="00602F11" w:rsidRPr="001F63BD" w:rsidRDefault="00602F11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68" w:type="dxa"/>
            <w:shd w:val="clear" w:color="auto" w:fill="auto"/>
            <w:vAlign w:val="bottom"/>
          </w:tcPr>
          <w:p w:rsidR="00602F11" w:rsidRPr="001F63BD" w:rsidRDefault="00602F11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02F11" w:rsidRPr="001F63BD" w:rsidRDefault="00602F11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602F11" w:rsidRPr="001F63BD" w:rsidRDefault="00602F11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P&lt;0.01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602F11" w:rsidRPr="001F63BD" w:rsidRDefault="00602F11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602F11" w:rsidRPr="001F63BD" w:rsidRDefault="00602F11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602F11" w:rsidRPr="001F63BD" w:rsidRDefault="00602F11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</w:tr>
      <w:tr w:rsidR="00602F11" w:rsidRPr="001F63BD" w:rsidTr="00561A5E">
        <w:tc>
          <w:tcPr>
            <w:tcW w:w="1170" w:type="dxa"/>
            <w:shd w:val="clear" w:color="auto" w:fill="auto"/>
          </w:tcPr>
          <w:p w:rsidR="00602F11" w:rsidRPr="001F63BD" w:rsidRDefault="00602F11" w:rsidP="00561A5E">
            <w:pPr>
              <w:rPr>
                <w:rFonts w:ascii="Arial" w:hAnsi="Arial" w:cs="Arial"/>
              </w:rPr>
            </w:pPr>
            <w:r w:rsidRPr="001F63BD">
              <w:rPr>
                <w:rFonts w:ascii="Arial" w:hAnsi="Arial" w:cs="Arial"/>
              </w:rPr>
              <w:t>CCL4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02F11" w:rsidRPr="001F63BD" w:rsidRDefault="00602F11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602F11" w:rsidRPr="001F63BD" w:rsidRDefault="00602F11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602F11" w:rsidRPr="001F63BD" w:rsidRDefault="00602F11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1012" w:type="dxa"/>
            <w:shd w:val="clear" w:color="auto" w:fill="auto"/>
            <w:vAlign w:val="bottom"/>
          </w:tcPr>
          <w:p w:rsidR="00602F11" w:rsidRPr="001F63BD" w:rsidRDefault="00602F11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68" w:type="dxa"/>
            <w:shd w:val="clear" w:color="auto" w:fill="auto"/>
            <w:vAlign w:val="bottom"/>
          </w:tcPr>
          <w:p w:rsidR="00602F11" w:rsidRPr="001F63BD" w:rsidRDefault="00602F11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02F11" w:rsidRPr="001F63BD" w:rsidRDefault="00602F11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602F11" w:rsidRPr="001F63BD" w:rsidRDefault="00602F11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602F11" w:rsidRPr="001F63BD" w:rsidRDefault="00602F11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602F11" w:rsidRPr="001F63BD" w:rsidRDefault="00602F11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P&lt;0.001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602F11" w:rsidRPr="001F63BD" w:rsidRDefault="00602F11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P&lt;0.05</w:t>
            </w:r>
          </w:p>
        </w:tc>
      </w:tr>
      <w:tr w:rsidR="00602F11" w:rsidRPr="001F63BD" w:rsidTr="00561A5E">
        <w:tc>
          <w:tcPr>
            <w:tcW w:w="1170" w:type="dxa"/>
            <w:shd w:val="clear" w:color="auto" w:fill="auto"/>
          </w:tcPr>
          <w:p w:rsidR="00602F11" w:rsidRPr="001F63BD" w:rsidRDefault="00602F11" w:rsidP="00561A5E">
            <w:pPr>
              <w:rPr>
                <w:rFonts w:ascii="Arial" w:hAnsi="Arial" w:cs="Arial"/>
              </w:rPr>
            </w:pPr>
            <w:r w:rsidRPr="001F63BD">
              <w:rPr>
                <w:rFonts w:ascii="Arial" w:hAnsi="Arial" w:cs="Arial"/>
              </w:rPr>
              <w:t>IL10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02F11" w:rsidRPr="001F63BD" w:rsidRDefault="00602F11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602F11" w:rsidRPr="001F63BD" w:rsidRDefault="00602F11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602F11" w:rsidRPr="001F63BD" w:rsidRDefault="00602F11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1012" w:type="dxa"/>
            <w:shd w:val="clear" w:color="auto" w:fill="auto"/>
            <w:vAlign w:val="bottom"/>
          </w:tcPr>
          <w:p w:rsidR="00602F11" w:rsidRPr="001F63BD" w:rsidRDefault="00602F11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68" w:type="dxa"/>
            <w:shd w:val="clear" w:color="auto" w:fill="auto"/>
            <w:vAlign w:val="bottom"/>
          </w:tcPr>
          <w:p w:rsidR="00602F11" w:rsidRPr="001F63BD" w:rsidRDefault="00602F11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02F11" w:rsidRPr="001F63BD" w:rsidRDefault="00602F11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602F11" w:rsidRPr="001F63BD" w:rsidRDefault="00602F11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602F11" w:rsidRPr="001F63BD" w:rsidRDefault="00602F11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602F11" w:rsidRPr="001F63BD" w:rsidRDefault="00602F11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602F11" w:rsidRPr="001F63BD" w:rsidRDefault="00602F11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</w:tr>
    </w:tbl>
    <w:p w:rsidR="00602F11" w:rsidRPr="001F63BD" w:rsidRDefault="00602F11" w:rsidP="00602F11">
      <w:pPr>
        <w:ind w:left="-840"/>
        <w:rPr>
          <w:rFonts w:ascii="Arial" w:hAnsi="Arial" w:cs="Arial"/>
        </w:rPr>
      </w:pPr>
    </w:p>
    <w:p w:rsidR="00E5433B" w:rsidRDefault="00E5433B">
      <w:bookmarkStart w:id="0" w:name="_GoBack"/>
      <w:bookmarkEnd w:id="0"/>
    </w:p>
    <w:sectPr w:rsidR="00E543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2F11"/>
    <w:rsid w:val="00602F11"/>
    <w:rsid w:val="00E54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2F1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2F1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7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sson,Colleen B</dc:creator>
  <cp:lastModifiedBy>Jonsson,Colleen B</cp:lastModifiedBy>
  <cp:revision>1</cp:revision>
  <dcterms:created xsi:type="dcterms:W3CDTF">2013-10-04T12:21:00Z</dcterms:created>
  <dcterms:modified xsi:type="dcterms:W3CDTF">2013-10-04T12:21:00Z</dcterms:modified>
</cp:coreProperties>
</file>